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1. Pub</w:t>
      </w:r>
      <w:r>
        <w:rPr>
          <w:rFonts w:cs="Times New Roman" w:ascii="Times New Roman" w:hAnsi="Times New Roman"/>
          <w:b/>
        </w:rPr>
        <w:t>M</w:t>
      </w:r>
      <w:r>
        <w:rPr/>
        <w:t>ed</w:t>
      </w:r>
    </w:p>
    <w:tbl>
      <w:tblPr>
        <w:tblW w:w="8522" w:type="dxa"/>
        <w:jc w:val="left"/>
        <w:tblInd w:w="0" w:type="dxa"/>
        <w:tblLayout w:type="fixed"/>
        <w:tblCellMar>
          <w:top w:w="0" w:type="dxa"/>
          <w:left w:w="108" w:type="dxa"/>
          <w:bottom w:w="0" w:type="dxa"/>
          <w:right w:w="108" w:type="dxa"/>
        </w:tblCellMar>
      </w:tblPr>
      <w:tblGrid>
        <w:gridCol w:w="958"/>
        <w:gridCol w:w="6604"/>
        <w:gridCol w:w="960"/>
      </w:tblGrid>
      <w:tr>
        <w:trPr>
          <w:trHeight w:val="700" w:hRule="atLeast"/>
        </w:trPr>
        <w:tc>
          <w:tcPr>
            <w:tcW w:w="9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arch number</w:t>
            </w:r>
          </w:p>
        </w:tc>
        <w:tc>
          <w:tcPr>
            <w:tcW w:w="66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Query</w:t>
            </w:r>
          </w:p>
        </w:tc>
        <w:tc>
          <w:tcPr>
            <w:tcW w:w="96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esults</w:t>
            </w:r>
          </w:p>
        </w:tc>
      </w:tr>
      <w:tr>
        <w:trPr>
          <w:trHeight w:val="5450" w:hRule="atLeast"/>
        </w:trPr>
        <w:tc>
          <w:tcPr>
            <w:tcW w:w="958"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6604" w:type="dxa"/>
            <w:tcBorders>
              <w:top w:val="single" w:sz="4" w:space="0" w:color="000000"/>
              <w:left w:val="single" w:sz="4" w:space="0" w:color="000000"/>
              <w:bottom w:val="single" w:sz="4" w:space="0" w:color="000000"/>
              <w:right w:val="single" w:sz="4" w:space="0" w:color="000000"/>
            </w:tcBorders>
          </w:tcPr>
          <w:p>
            <w:pPr>
              <w:pStyle w:val="Normal"/>
              <w:widowControl/>
              <w:jc w:val="left"/>
              <w:rPr/>
            </w:pPr>
            <w:bookmarkStart w:id="0" w:name="OLE_LINK1"/>
            <w:r>
              <w:rPr>
                <w:rFonts w:cs="Times New Roman" w:ascii="Times New Roman" w:hAnsi="Times New Roman"/>
                <w:color w:val="000000"/>
                <w:kern w:val="0"/>
                <w:sz w:val="22"/>
              </w:rPr>
              <w:t>("Machine Learning"[Mesh Terms] OR "learning,  machine"[Title/Abstract] OR "transfer learning"[Title/Abstract] OR "learning, transfer"[Title/Abstract]) AND (((("Venous Thromboembolism"[Mesh]) OR ("Venous Thrombosis"[Mesh])) OR ("Pulmonary Embolism"[Mesh])) OR (Thromboembolism, Venous[Title/Abstract] OR Thromboses, Venous[Title/Abstract] OR Venous Thromboses[Title/Abstract] OR Deep Vein Thrombosis[Title/Abstract] OR Deep Vein Thromboses[Title/Abstract] OR Phlebothrombosis[Title/Abstract] OR Phlebothromboses[Title/Abstract] OR Thrombosis, Venous[Title/Abstract] OR Thromboses, Deep Vein[Title/Abstract] OR Vein Thromboses, Deep[Title/Abstract] OR Vein Thrombosis, Deep[Title/Abstract] OR Deep-Venous Thrombosis[Title/Abstract] OR Deep-Venous Thromboses[Title/Abstract] OR Thromboses, Deep-Venous[Title/Abstract] OR Thrombosis, Deep-Venous[Title/Abstract] OR Deep-Vein Thrombosis[Title/Abstract] OR Deep-Vein Thromboses[Title/Abstract] OR Thromboses, Deep-Vein[Title/Abstract] OR Thrombosis, Deep-Vein[Title/Abstract] OR Thrombosis, Deep Vein[Title/Abstract] OR Deep Venous Thrombosis[Title/Abstract] OR Deep Venous Thromboses[Title/Abstract] OR Thromboses, Deep Venous[Title/Abstract] OR Thrombosis, Deep Venous[Title/Abstract] OR Venous Thromboses, Deep[Title/Abstract] OR Venous Thrombosis, Deep[Title/Abstract] OR Pulmonary Embolisms[Title/Abstract] OR Embolism, Pulmonary[Title/Abstract] OR Embolisms, Pulmonary[Title/Abstract] OR Pulmonary Thromboembolisms[Title/Abstract] OR Pulmonary Thromboembolism[Title/Abstract] OR Thromboembolism, Pulmonary[Title/Abstract] OR Thromboembolisms, Pulmonary[Title/Abstract]))</w:t>
            </w:r>
            <w:bookmarkEnd w:id="0"/>
          </w:p>
        </w:tc>
        <w:tc>
          <w:tcPr>
            <w:tcW w:w="960" w:type="dxa"/>
            <w:tcBorders>
              <w:top w:val="single" w:sz="4" w:space="0" w:color="000000"/>
              <w:left w:val="single" w:sz="4" w:space="0" w:color="000000"/>
              <w:bottom w:val="single" w:sz="4" w:space="0" w:color="000000"/>
              <w:right w:val="single" w:sz="4" w:space="0" w:color="000000"/>
            </w:tcBorders>
          </w:tcPr>
          <w:p>
            <w:pPr>
              <w:pStyle w:val="Normal"/>
              <w:widowControl/>
              <w:ind w:right="110" w:hanging="0"/>
              <w:jc w:val="left"/>
              <w:rPr>
                <w:rFonts w:ascii="Times New Roman" w:hAnsi="Times New Roman" w:cs="Times New Roman"/>
                <w:color w:val="000000"/>
                <w:kern w:val="0"/>
                <w:sz w:val="22"/>
              </w:rPr>
            </w:pPr>
            <w:r>
              <w:rPr>
                <w:rFonts w:cs="Times New Roman" w:ascii="Times New Roman" w:hAnsi="Times New Roman"/>
                <w:color w:val="000000"/>
                <w:kern w:val="0"/>
                <w:sz w:val="22"/>
              </w:rPr>
              <w:t>1</w:t>
            </w:r>
            <w:r>
              <w:rPr>
                <w:rFonts w:cs="Times New Roman" w:ascii="Times New Roman" w:hAnsi="Times New Roman"/>
                <w:color w:val="000000"/>
                <w:kern w:val="0"/>
                <w:sz w:val="22"/>
              </w:rPr>
              <w:t>91</w:t>
            </w:r>
          </w:p>
        </w:tc>
      </w:tr>
      <w:tr>
        <w:trPr>
          <w:trHeight w:val="5490" w:hRule="atLeast"/>
        </w:trPr>
        <w:tc>
          <w:tcPr>
            <w:tcW w:w="9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6604"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22"/>
              </w:rPr>
              <w:t>((("Venous Thromboembolism"[Mesh]) OR ("Venous Thrombosis"[Mesh])) OR ("Pulmonary Embolism"[Mesh])) OR (Thromboembolism, Venous[Title/Abstract] OR Thromboses, Venous[Title/Abstract] OR Venous Thromboses[Title/Abstract] OR Deep Vein Thrombosis[Title/Abstract] OR Deep Vein Thromboses[Title/Abstract] OR Phlebothrombosis[Title/Abstract] OR Phlebothromboses [Title/Abstract] OR Thrombosis, Venous[Title/Abstract] OR Thromboses, Deep Vein[Title/Abstract] OR Vein Thromboses, Deep[Title/Abstract] OR Vein Thrombosis, Deep[Title/Abstract] OR Deep-Venous Thrombosis[Title/Abstract] OR Deep-Venous Thromboses[Title/Abstract] OR Thromboses, Deep-Venous[Title/Abstract] OR Thrombosis, Deep-Venous[Title/Abstract] OR Deep-Vein Thrombosis[Title/Abstract] OR Deep-Vein Thromboses[Title/Abstract] OR Thromboses, Deep-Vein[Title/Abstract] OR Thrombosis, Deep-Vein[Title/Abstract] OR Thrombosis, Deep Vein[Title/Abstract] OR Deep Venous Thrombosis[Title/Abstract] OR Deep Venous Thromboses[Title/Abstract] OR Thromboses, Deep Venous[Title/Abstract] OR Thrombosis, Deep Venous[Title/Abstract] OR Venous Thromboses, Deep[Title/Abstract] OR Venous Thrombosis, Deep[Title/Abstract] OR Pulmonary Embolisms[Title/Abstract] OR Embolism, Pulmonary[Title/Abstract] OR Embolisms, Pulmonary[Title/Abstract] OR Pulmonary Thromboembolisms[Title/Abstract] OR Pulmonary Thromboembolism[Title/Abstract] OR Thromboembolism, Pulmonary[Title/Abstract] OR Thromboembolisms, Pulmonary[Title/Abstract])</w:t>
            </w:r>
          </w:p>
        </w:tc>
        <w:tc>
          <w:tcPr>
            <w:tcW w:w="96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w:t>
            </w:r>
            <w:r>
              <w:rPr>
                <w:rFonts w:cs="Times New Roman" w:ascii="Times New Roman" w:hAnsi="Times New Roman"/>
                <w:color w:val="000000"/>
                <w:kern w:val="0"/>
                <w:sz w:val="22"/>
              </w:rPr>
              <w:t>8518</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1250" w:hRule="atLeast"/>
        </w:trPr>
        <w:tc>
          <w:tcPr>
            <w:tcW w:w="9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6604"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22"/>
              </w:rPr>
              <w:t>"Machine Learning"[Mesh Terms] OR "learning, machine"[Title/Abstract] OR "transfer learning"[Title/Abstract] OR "learning, transfer"[Title/Abstract]</w:t>
            </w:r>
          </w:p>
        </w:tc>
        <w:tc>
          <w:tcPr>
            <w:tcW w:w="96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5081</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sz w:val="24"/>
          <w:szCs w:val="24"/>
        </w:rPr>
      </w:pPr>
      <w:r>
        <w:rPr>
          <w:rFonts w:cs="Times New Roman" w:ascii="Times New Roman" w:hAnsi="Times New Roman"/>
          <w:b/>
          <w:sz w:val="24"/>
          <w:szCs w:val="24"/>
        </w:rPr>
        <w:t>2. Web of science</w:t>
      </w:r>
    </w:p>
    <w:tbl>
      <w:tblPr>
        <w:tblW w:w="8522" w:type="dxa"/>
        <w:jc w:val="left"/>
        <w:tblInd w:w="0" w:type="dxa"/>
        <w:tblLayout w:type="fixed"/>
        <w:tblCellMar>
          <w:top w:w="0" w:type="dxa"/>
          <w:left w:w="108" w:type="dxa"/>
          <w:bottom w:w="0" w:type="dxa"/>
          <w:right w:w="108" w:type="dxa"/>
        </w:tblCellMar>
      </w:tblPr>
      <w:tblGrid>
        <w:gridCol w:w="1090"/>
        <w:gridCol w:w="6389"/>
        <w:gridCol w:w="1043"/>
      </w:tblGrid>
      <w:tr>
        <w:trPr>
          <w:trHeight w:val="600" w:hRule="atLeast"/>
        </w:trPr>
        <w:tc>
          <w:tcPr>
            <w:tcW w:w="109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arch number</w:t>
            </w:r>
          </w:p>
        </w:tc>
        <w:tc>
          <w:tcPr>
            <w:tcW w:w="638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arch Query</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esults</w:t>
            </w:r>
          </w:p>
        </w:tc>
      </w:tr>
      <w:tr>
        <w:trPr>
          <w:trHeight w:val="1060" w:hRule="atLeast"/>
        </w:trPr>
        <w:tc>
          <w:tcPr>
            <w:tcW w:w="109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638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I=(Machine Learning OR learning, machine OR transfer learning OR learning, transfer)) OR AB=(Machine Learning OR learning, machine OR transfer learning OR learning, transfer)</w:t>
              <w:tab/>
              <w:tab/>
              <w:tab/>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24569</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4350" w:hRule="atLeast"/>
        </w:trPr>
        <w:tc>
          <w:tcPr>
            <w:tcW w:w="109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638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I=(Venous Thromboembolism OR Venous Thrombosis OR Pulmonary Embolism OR Thromboembolism, Venous OR Thromboses, Venous OR Venous Thromboses OR Deep Vein Thrombosis OR Deep Vein Thromboses OR Phlebothrombosis OR   Phlebothromboses OR Thrombosis, Venou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Pulmonary Embolisms OR Embolism, Pulmonary OR Embolisms, Pulmonary OR Pulmonary Thromboembolisms OR Pulmonary Thromboembolism OR Thromboembolism, Pulmonary OR Thromboembolisms, Pulmonary)) OR AB=(Venous Thromboembolism OR Venous Thrombosis OR Pulmonary Embolism OR Thromboembolism, Venous OR Thromboses, Venous OR Venous Thromboses OR Deep Vein Thrombosis OR Deep Vein Thromboses OR Phlebothrombosis OR Phlebothromboses OR Thrombosis, Venou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Pulmonary Embolisms OR Embolism, Pulmonary OR Embolisms, Pulmonary OR Pulmonary Thromboembolisms OR Pulmonary Thromboembolism OR Thromboembolism, Pulmonary OR Thromboembolisms, Pulmonary)</w:t>
              <w:tab/>
              <w:tab/>
              <w:tab/>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7603</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83" w:hRule="atLeast"/>
        </w:trPr>
        <w:tc>
          <w:tcPr>
            <w:tcW w:w="109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638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 AND #2 </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46</w:t>
            </w:r>
          </w:p>
        </w:tc>
      </w:tr>
    </w:tbl>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rPr/>
      </w:pPr>
      <w:r>
        <w:rPr>
          <w:rFonts w:cs="Times New Roman" w:ascii="Times New Roman" w:hAnsi="Times New Roman"/>
          <w:b/>
          <w:sz w:val="24"/>
          <w:szCs w:val="24"/>
        </w:rPr>
        <w:t>3</w:t>
      </w:r>
      <w:r>
        <w:rPr>
          <w:rFonts w:cs="Times New Roman" w:ascii="Times New Roman" w:hAnsi="Times New Roman"/>
          <w:b/>
          <w:sz w:val="24"/>
          <w:szCs w:val="24"/>
        </w:rPr>
        <w:t xml:space="preserve">. </w:t>
      </w:r>
      <w:hyperlink r:id="rId2" w:tgtFrame="_blank">
        <w:r>
          <w:rPr>
            <w:rStyle w:val="InternetLink"/>
            <w:rFonts w:cs="Times New Roman" w:ascii="Times New Roman" w:hAnsi="Times New Roman"/>
            <w:b/>
            <w:sz w:val="24"/>
            <w:szCs w:val="24"/>
          </w:rPr>
          <w:t>MEDLINE</w:t>
        </w:r>
      </w:hyperlink>
    </w:p>
    <w:p>
      <w:pPr>
        <w:pStyle w:val="Normal"/>
        <w:rPr/>
      </w:pPr>
      <w:hyperlink r:id="rId3" w:tgtFrame="_blank">
        <w:r>
          <w:rPr/>
        </w:r>
      </w:hyperlink>
    </w:p>
    <w:tbl>
      <w:tblPr>
        <w:tblW w:w="8522" w:type="dxa"/>
        <w:jc w:val="left"/>
        <w:tblInd w:w="0" w:type="dxa"/>
        <w:tblLayout w:type="fixed"/>
        <w:tblCellMar>
          <w:top w:w="0" w:type="dxa"/>
          <w:left w:w="108" w:type="dxa"/>
          <w:bottom w:w="0" w:type="dxa"/>
          <w:right w:w="108" w:type="dxa"/>
        </w:tblCellMar>
      </w:tblPr>
      <w:tblGrid>
        <w:gridCol w:w="1089"/>
        <w:gridCol w:w="6390"/>
        <w:gridCol w:w="1043"/>
      </w:tblGrid>
      <w:tr>
        <w:trPr>
          <w:trHeight w:val="300" w:hRule="atLeast"/>
        </w:trPr>
        <w:tc>
          <w:tcPr>
            <w:tcW w:w="108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arch number</w:t>
            </w:r>
          </w:p>
        </w:tc>
        <w:tc>
          <w:tcPr>
            <w:tcW w:w="639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Query</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esults</w:t>
            </w:r>
          </w:p>
        </w:tc>
      </w:tr>
      <w:tr>
        <w:trPr>
          <w:trHeight w:val="300" w:hRule="atLeast"/>
        </w:trPr>
        <w:tc>
          <w:tcPr>
            <w:tcW w:w="108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6390"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22"/>
              </w:rPr>
              <w:t xml:space="preserve">(TI=(Machine Learning OR learning, machine OR transfer learning OR learning, transfer)) OR AB=(Machine Learning OR learning, machine OR transfer learning OR learning, transfer) Editions: MEDLINE.MEDLINE </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51510</w:t>
            </w:r>
          </w:p>
        </w:tc>
      </w:tr>
      <w:tr>
        <w:trPr>
          <w:trHeight w:val="300" w:hRule="atLeast"/>
        </w:trPr>
        <w:tc>
          <w:tcPr>
            <w:tcW w:w="108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6390"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22"/>
              </w:rPr>
              <w:t xml:space="preserve">(TI=(Venous Thromboembolism OR Venous Thrombosis OR Pulmonary Embolism OR Thromboembolism, Venous OR Thromboses, Venous OR Venous Thromboses OR Deep Vein Thrombosis OR Deep Vein Thromboses OR Phlebothrombosis OR Phlebothromboses OR Thrombosis, Venou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Pulmonary Embolisms OR Embolism, Pulmonary OR Embolisms, Pulmonary OR Pulmonary Thromboembolisms OR Pulmonary Thromboembolism OR Thromboembolism, Pulmonary OR Thromboembolisms, Pulmonary)) OR AB=(Venous Thromboembolism OR Venous Thrombosis OR Pulmonary Embolism OR Thromboembolism, Venous OR Thromboses, Venous OR Venous Thromboses OR Deep Vein Thrombosis OR Deep Vein Thromboses OR Phlebothrombosis OR Phlebothromboses OR Thrombosis, Venou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Pulmonary Embolisms OR Embolism, Pulmonary OR Embolisms, Pulmonary OR Pulmonary Thromboembolisms OR Pulmonary Thromboembolism OR Thromboembolism, Pulmonary OR Thromboembolisms, Pulmonary) Editions: MEDLINE.MEDLINE </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2142</w:t>
            </w:r>
          </w:p>
        </w:tc>
      </w:tr>
      <w:tr>
        <w:trPr>
          <w:trHeight w:val="300" w:hRule="atLeast"/>
        </w:trPr>
        <w:tc>
          <w:tcPr>
            <w:tcW w:w="108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639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 AND #2 Editions: MEDLINE.MEDLINE </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12</w:t>
            </w:r>
          </w:p>
        </w:tc>
      </w:tr>
    </w:tbl>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4.Embase</w:t>
      </w:r>
    </w:p>
    <w:tbl>
      <w:tblPr>
        <w:tblW w:w="8522" w:type="dxa"/>
        <w:jc w:val="left"/>
        <w:tblInd w:w="0" w:type="dxa"/>
        <w:tblLayout w:type="fixed"/>
        <w:tblCellMar>
          <w:top w:w="0" w:type="dxa"/>
          <w:left w:w="108" w:type="dxa"/>
          <w:bottom w:w="0" w:type="dxa"/>
          <w:right w:w="108" w:type="dxa"/>
        </w:tblCellMar>
      </w:tblPr>
      <w:tblGrid>
        <w:gridCol w:w="1091"/>
        <w:gridCol w:w="6388"/>
        <w:gridCol w:w="1043"/>
      </w:tblGrid>
      <w:tr>
        <w:trPr>
          <w:trHeight w:val="280" w:hRule="atLeast"/>
        </w:trPr>
        <w:tc>
          <w:tcPr>
            <w:tcW w:w="10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arch number</w:t>
            </w:r>
          </w:p>
        </w:tc>
        <w:tc>
          <w:tcPr>
            <w:tcW w:w="63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Query</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esults</w:t>
            </w:r>
          </w:p>
        </w:tc>
      </w:tr>
      <w:tr>
        <w:trPr>
          <w:trHeight w:val="280" w:hRule="atLeast"/>
        </w:trPr>
        <w:tc>
          <w:tcPr>
            <w:tcW w:w="10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3</w:t>
            </w:r>
          </w:p>
        </w:tc>
        <w:tc>
          <w:tcPr>
            <w:tcW w:w="63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 AND #12</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718</w:t>
            </w:r>
          </w:p>
        </w:tc>
      </w:tr>
      <w:tr>
        <w:trPr>
          <w:trHeight w:val="280" w:hRule="atLeast"/>
        </w:trPr>
        <w:tc>
          <w:tcPr>
            <w:tcW w:w="10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w:t>
            </w:r>
          </w:p>
        </w:tc>
        <w:tc>
          <w:tcPr>
            <w:tcW w:w="63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 OR #5 OR #6 OR #7 OR #8 OR #9 OR #10 OR #11</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33611</w:t>
            </w:r>
          </w:p>
        </w:tc>
      </w:tr>
      <w:tr>
        <w:trPr>
          <w:trHeight w:val="280" w:hRule="atLeast"/>
        </w:trPr>
        <w:tc>
          <w:tcPr>
            <w:tcW w:w="10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w:t>
            </w:r>
          </w:p>
        </w:tc>
        <w:tc>
          <w:tcPr>
            <w:tcW w:w="6388"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22"/>
              </w:rPr>
              <w:t>'acute deep venous thrombosis'/exp OR 'acute deep venous thrombosis' OR 'acute dvt'/exp OR 'acute dvt' OR 'deep thrombo-phlebitis'/exp OR 'deep thrombo-phlebitis' OR 'deep thrombophlebitis'/exp OR 'deep thrombophlebitis' OR 'deep vein blood clots'/exp OR 'deep vein blood clots' OR 'deep vein thrombophlebitis'/exp OR 'deep vein thrombophlebitis' OR 'deep vein thrombus'/exp OR 'deep vein thrombus' OR 'deep venous thrombophlebitis'/exp OR 'deep venous thrombophlebitis' OR 'deep venous thrombosis'/exp OR 'deep venous thrombosis' OR 'deep venous thrombus'/exp OR 'deep venous thrombus' OR 'dvt (deep vein thrombosis)'/exp OR 'dvt (deep vein thrombosis)' OR 'recurrent dvt'/exp OR 'recurrent dvt' OR 'thrombosis, acute deep venous'/exp OR 'thrombosis, acute deep venous' OR 'deep vein thrombosis'/exp OR 'deep vein thrombosis'</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03772</w:t>
            </w:r>
          </w:p>
        </w:tc>
      </w:tr>
      <w:tr>
        <w:trPr>
          <w:trHeight w:val="280" w:hRule="atLeast"/>
        </w:trPr>
        <w:tc>
          <w:tcPr>
            <w:tcW w:w="10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0</w:t>
            </w:r>
          </w:p>
        </w:tc>
        <w:tc>
          <w:tcPr>
            <w:tcW w:w="63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ep vein thrombosis'/exp AND [embase]/lim</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0464</w:t>
            </w:r>
          </w:p>
        </w:tc>
      </w:tr>
      <w:tr>
        <w:trPr>
          <w:trHeight w:val="280" w:hRule="atLeast"/>
        </w:trPr>
        <w:tc>
          <w:tcPr>
            <w:tcW w:w="10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w:t>
            </w:r>
          </w:p>
        </w:tc>
        <w:tc>
          <w:tcPr>
            <w:tcW w:w="6388"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22"/>
              </w:rPr>
              <w:t>'chronic lung embolism'/exp OR 'chronic lung embolism' OR 'embolism, lung'/exp OR 'embolism, lung' OR 'lung embolization'/exp OR 'lung embolization' OR 'lung embolus'/exp OR 'lung embolus' OR 'lung embolus recurrence'/exp OR 'lung embolus recurrence' OR 'lung emboly'/exp OR 'lung emboly' OR 'lung microembolism'/exp OR 'lung microembolism' OR 'lung microembolization'/exp OR 'lung microembolization' OR 'lung microembolus'/exp OR 'lung microembolus' OR 'lung thromboembolism'/exp OR 'lung thromboembolism' OR 'microembolus, lung'/exp OR 'microembolus, lung' OR 'pulmonary embolism'/exp OR 'pulmonary embolism' OR 'pulmonary embolization'/exp OR 'pulmonary embolization' OR 'pulmonary embolus'/exp OR 'pulmonary embolus' OR 'pulmonary microembolism'/exp OR 'pulmonary microembolism' OR 'pulmonary thromboembolic disease'/exp OR 'pulmonary thromboembolic disease' OR 'pulmonary thromboembolism'/exp OR 'pulmonary thromboembolism' OR 'thromboembolism, lung'/exp OR 'thromboembolism, lung' OR 'lung embolism'/exp OR 'lung embolism'</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50316</w:t>
            </w:r>
          </w:p>
        </w:tc>
      </w:tr>
      <w:tr>
        <w:trPr>
          <w:trHeight w:val="280" w:hRule="atLeast"/>
        </w:trPr>
        <w:tc>
          <w:tcPr>
            <w:tcW w:w="10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w:t>
            </w:r>
          </w:p>
        </w:tc>
        <w:tc>
          <w:tcPr>
            <w:tcW w:w="63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ung embolism'/exp AND [embase]/lim</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4356</w:t>
            </w:r>
          </w:p>
        </w:tc>
      </w:tr>
      <w:tr>
        <w:trPr>
          <w:trHeight w:val="280" w:hRule="atLeast"/>
        </w:trPr>
        <w:tc>
          <w:tcPr>
            <w:tcW w:w="10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7</w:t>
            </w:r>
          </w:p>
        </w:tc>
        <w:tc>
          <w:tcPr>
            <w:tcW w:w="63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hromboembolism, venous'/exp OR 'thromboembolism, venous' OR 'vein thromboembolism'/exp OR 'vein thromboembolism' OR 'venous thromboembolism'/exp OR 'venous thromboembolism'</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34134</w:t>
            </w:r>
          </w:p>
        </w:tc>
      </w:tr>
      <w:tr>
        <w:trPr>
          <w:trHeight w:val="280" w:hRule="atLeast"/>
        </w:trPr>
        <w:tc>
          <w:tcPr>
            <w:tcW w:w="10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w:t>
            </w:r>
          </w:p>
        </w:tc>
        <w:tc>
          <w:tcPr>
            <w:tcW w:w="63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venous thromboembolism'/exp AND [embase]/lim</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11421</w:t>
            </w:r>
          </w:p>
        </w:tc>
      </w:tr>
      <w:tr>
        <w:trPr>
          <w:trHeight w:val="280" w:hRule="atLeast"/>
        </w:trPr>
        <w:tc>
          <w:tcPr>
            <w:tcW w:w="10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63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hlebo-thrombosis'/exp OR 'phlebo-thrombosis' OR 'phlebothrombosis'/exp OR 'phlebothrombosis' OR 'thrombosis, venous'/exp OR 'thrombosis, venous' OR 'vena thrombosis'/exp OR 'vena thrombosis' OR 'venothrombosis'/exp OR 'venothrombosis' OR 'venothrombotic event'/exp OR 'venothrombotic event' OR 'venous thrombosis'/exp OR 'venous thrombosis' OR 'vein thrombosis'/exp OR 'vein thrombosis'</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01526</w:t>
            </w:r>
          </w:p>
        </w:tc>
      </w:tr>
      <w:tr>
        <w:trPr>
          <w:trHeight w:val="280" w:hRule="atLeast"/>
        </w:trPr>
        <w:tc>
          <w:tcPr>
            <w:tcW w:w="10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63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vein thrombosis'/exp AND [embase]/lim</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64950</w:t>
            </w:r>
          </w:p>
        </w:tc>
      </w:tr>
      <w:tr>
        <w:trPr>
          <w:trHeight w:val="280" w:hRule="atLeast"/>
        </w:trPr>
        <w:tc>
          <w:tcPr>
            <w:tcW w:w="10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63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 OR #2</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89579</w:t>
            </w:r>
          </w:p>
        </w:tc>
      </w:tr>
      <w:tr>
        <w:trPr>
          <w:trHeight w:val="280" w:hRule="atLeast"/>
        </w:trPr>
        <w:tc>
          <w:tcPr>
            <w:tcW w:w="10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63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earning machine'/exp OR 'learning machine' OR 'learning machines'/exp OR 'learning machines' OR 'machine learning'/exp OR 'machine learning'</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89579</w:t>
            </w:r>
          </w:p>
        </w:tc>
      </w:tr>
      <w:tr>
        <w:trPr>
          <w:trHeight w:val="280" w:hRule="atLeast"/>
        </w:trPr>
        <w:tc>
          <w:tcPr>
            <w:tcW w:w="10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63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achine learning'/exp OR 'machine learning') AND [embase]/lim</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56198</w:t>
            </w:r>
          </w:p>
        </w:tc>
      </w:tr>
    </w:tbl>
    <w:p>
      <w:pPr>
        <w:pStyle w:val="Normal"/>
        <w:rPr/>
      </w:pPr>
      <w:r>
        <w:rPr/>
      </w:r>
    </w:p>
    <w:p>
      <w:pPr>
        <w:pStyle w:val="Normal"/>
        <w:rPr/>
      </w:pPr>
      <w:r>
        <w:rPr/>
      </w:r>
    </w:p>
    <w:p>
      <w:pPr>
        <w:pStyle w:val="Normal"/>
        <w:rPr/>
      </w:pPr>
      <w:r>
        <w:rPr/>
      </w:r>
    </w:p>
    <w:p>
      <w:pPr>
        <w:pStyle w:val="Normal"/>
        <w:rPr/>
      </w:pPr>
      <w:r>
        <w:rPr>
          <w:rFonts w:cs="Times New Roman" w:ascii="Times New Roman" w:hAnsi="Times New Roman"/>
          <w:b/>
          <w:sz w:val="24"/>
          <w:szCs w:val="24"/>
        </w:rPr>
        <w:t>5</w:t>
      </w:r>
      <w:r>
        <w:rPr/>
        <w:t>.Cochrane</w:t>
      </w:r>
    </w:p>
    <w:tbl>
      <w:tblPr>
        <w:tblW w:w="8522" w:type="dxa"/>
        <w:jc w:val="left"/>
        <w:tblInd w:w="0" w:type="dxa"/>
        <w:tblLayout w:type="fixed"/>
        <w:tblCellMar>
          <w:top w:w="0" w:type="dxa"/>
          <w:left w:w="108" w:type="dxa"/>
          <w:bottom w:w="0" w:type="dxa"/>
          <w:right w:w="108" w:type="dxa"/>
        </w:tblCellMar>
      </w:tblPr>
      <w:tblGrid>
        <w:gridCol w:w="948"/>
        <w:gridCol w:w="6531"/>
        <w:gridCol w:w="1043"/>
      </w:tblGrid>
      <w:tr>
        <w:trPr>
          <w:trHeight w:val="56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arch number</w:t>
            </w:r>
          </w:p>
        </w:tc>
        <w:tc>
          <w:tcPr>
            <w:tcW w:w="653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Query</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esults</w:t>
            </w:r>
          </w:p>
        </w:tc>
      </w:tr>
      <w:tr>
        <w:trPr>
          <w:trHeight w:val="28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653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eSH descriptor: [Machine Learning] explode all trees</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091</w:t>
            </w:r>
          </w:p>
        </w:tc>
      </w:tr>
      <w:tr>
        <w:trPr>
          <w:trHeight w:val="28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6531"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22"/>
              </w:rPr>
              <w:t>(Transfer Learning; Learning, Transfer; Learning, Machine):ti,ab,kw (Word variations have been searched)</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604</w:t>
            </w:r>
          </w:p>
        </w:tc>
      </w:tr>
      <w:tr>
        <w:trPr>
          <w:trHeight w:val="28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653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 or #2</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938</w:t>
            </w:r>
          </w:p>
        </w:tc>
      </w:tr>
      <w:tr>
        <w:trPr>
          <w:trHeight w:val="28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653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eSH descriptor: [Venous Thromboembolism] explode all trees</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316</w:t>
            </w:r>
          </w:p>
        </w:tc>
      </w:tr>
      <w:tr>
        <w:trPr>
          <w:trHeight w:val="28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653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hromboembolism, Venous):ti,ab,kw (Word variations have been searched)</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124</w:t>
            </w:r>
          </w:p>
        </w:tc>
      </w:tr>
      <w:tr>
        <w:trPr>
          <w:trHeight w:val="28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w:t>
            </w:r>
          </w:p>
        </w:tc>
        <w:tc>
          <w:tcPr>
            <w:tcW w:w="653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eSH descriptor: [Venous Thrombosis] explode all trees</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526</w:t>
            </w:r>
          </w:p>
        </w:tc>
      </w:tr>
      <w:tr>
        <w:trPr>
          <w:trHeight w:val="28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7</w:t>
            </w:r>
          </w:p>
        </w:tc>
        <w:tc>
          <w:tcPr>
            <w:tcW w:w="6531"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22"/>
              </w:rPr>
              <w:t>(Thrombosis, Deep-Vein; Deep-Vein Thromboses; Thromboses, Deep Venous; Thrombosis, Deep Venous; Vein Thromboses, Deep; Thromboses, Deep-Vein; Venous Thromboses, Deep; Deep Venous Thromboses; Vein Thrombosis, Deep; Deep Venous Thrombosis; Thromboses, Deep Vein; Thromboses, Deep-Venous; Thrombosis, Deep-Venous; Deep-Venous Thrombosis; Deep Vein Thrombosis; Deep Vein Thromboses; Deep-Vein Thrombosis; Venous Thrombosis, Deep; Deep-Venous Thromboses; Thrombosis, Deep Vein; Thromboses, Venous; Phlebothromboses; Venous Thromboses; Thrombosis, Venous; Phlebothrombosis):ti,ab,kw (Word variations have been searched)</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0406</w:t>
            </w:r>
          </w:p>
        </w:tc>
      </w:tr>
      <w:tr>
        <w:trPr>
          <w:trHeight w:val="28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w:t>
            </w:r>
          </w:p>
        </w:tc>
        <w:tc>
          <w:tcPr>
            <w:tcW w:w="653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eSH descriptor: [Pulmonary Embolism] explode all trees</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519</w:t>
            </w:r>
          </w:p>
        </w:tc>
      </w:tr>
      <w:tr>
        <w:trPr>
          <w:trHeight w:val="28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w:t>
            </w:r>
          </w:p>
        </w:tc>
        <w:tc>
          <w:tcPr>
            <w:tcW w:w="6531"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22"/>
              </w:rPr>
              <w:t>(Pulmonary Embolisms; Embolisms, Pulmonary; Embolism, Pulmonary; Pulmonary Thromboembolisms; Pulmonary Thromboembolism; Thromboembolisms, Pulmonary; Thromboembolism, Pulmonary):ti,ab,kw (Word variations have been searched)</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616</w:t>
            </w:r>
          </w:p>
        </w:tc>
      </w:tr>
      <w:tr>
        <w:trPr>
          <w:trHeight w:val="28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0</w:t>
            </w:r>
          </w:p>
        </w:tc>
        <w:tc>
          <w:tcPr>
            <w:tcW w:w="653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 or #5 or #6 or #7 or #8 #9</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7121</w:t>
            </w:r>
          </w:p>
        </w:tc>
      </w:tr>
      <w:tr>
        <w:trPr>
          <w:trHeight w:val="28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w:t>
            </w:r>
          </w:p>
        </w:tc>
        <w:tc>
          <w:tcPr>
            <w:tcW w:w="653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 and #10</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9</w:t>
            </w:r>
          </w:p>
        </w:tc>
      </w:tr>
    </w:tbl>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6.CINAHL</w:t>
      </w:r>
    </w:p>
    <w:tbl>
      <w:tblPr>
        <w:tblW w:w="8522" w:type="dxa"/>
        <w:jc w:val="left"/>
        <w:tblInd w:w="0" w:type="dxa"/>
        <w:tblLayout w:type="fixed"/>
        <w:tblCellMar>
          <w:top w:w="0" w:type="dxa"/>
          <w:left w:w="108" w:type="dxa"/>
          <w:bottom w:w="0" w:type="dxa"/>
          <w:right w:w="108" w:type="dxa"/>
        </w:tblCellMar>
      </w:tblPr>
      <w:tblGrid>
        <w:gridCol w:w="959"/>
        <w:gridCol w:w="6606"/>
        <w:gridCol w:w="957"/>
      </w:tblGrid>
      <w:tr>
        <w:trPr>
          <w:trHeight w:val="28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arch number</w:t>
            </w:r>
          </w:p>
        </w:tc>
        <w:tc>
          <w:tcPr>
            <w:tcW w:w="660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Query</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esults</w:t>
            </w:r>
          </w:p>
        </w:tc>
      </w:tr>
      <w:tr>
        <w:trPr>
          <w:trHeight w:val="2825"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6</w:t>
            </w:r>
          </w:p>
        </w:tc>
        <w:tc>
          <w:tcPr>
            <w:tcW w:w="6606"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22"/>
              </w:rPr>
              <w:t>(MH (MH "Venous Thromboembolism") OR TI Venous Thromboembolism OR Venous Thrombosis OR Pulmonary Embolism OR Thromboembolism, Venous OR Thromboses, Venous OR Venous Thromboses OR Deep Vein Thrombosis OR Deep Vein Thromboses OR Phlebothrombosis OR Phlebothromboses OR Thrombosis, Venou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Pulmonary Embolisms OR Embolism, Pulmonary OR Embolisms, Pulmonary OR Pulmonary Thromboembolisms OR Pulmonary Thromboembolism OR Thromboembolism, Pulmonary OR Thromboembolisms, Pulmonary OR AB Venous Thromboembolism OR Venous Thrombosis OR Pulmonary Embolism OR Thromboembolism, Venous OR Thromboses, Venous OR Venous Thromboses OR Deep Vein Thrombosis OR Deep Vein Thromboses OR Phlebothrombosis OR Phlebothromboses OR Thrombosis, Venou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Pulmonary Embolisms OR Embolism, Pulmonary OR Embolisms, Pulmonary OR Pulmonary Thromboembolisms OR Pulmonary Thromboembolism OR Thromboembolism, Pulmonary OR Thromboembolisms, Pulmonary) AND (S2 AND S5)</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8</w:t>
            </w:r>
          </w:p>
        </w:tc>
      </w:tr>
      <w:tr>
        <w:trPr>
          <w:trHeight w:val="69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5</w:t>
            </w:r>
          </w:p>
        </w:tc>
        <w:tc>
          <w:tcPr>
            <w:tcW w:w="6606"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22"/>
              </w:rPr>
              <w:t>MH (MH "Venous Thromboembolism") OR TI ( Venous Thromboembolism OR Venous Thrombosis OR Pulmonary Embolism OR Thromboembolism, Venous OR Thromboses, Venous OR Venous Thromboses OR Deep Vein Thrombosis OR Deep Vein Thromboses OR Phlebothrombosis OR Phlebothromboses OR Thrombosis, Venou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Pulmonary Embolisms OR Embolism, Pulmonary OR Embolisms, Pulmonary OR Pulmonary Thromboembolisms OR Pulmonary Thromboembolism OR Thromboembolism, Pulmonary OR Thromboembolisms, Pulmonary ) OR AB ( Venous Thromboembolism OR Venous Thrombosis OR Pulmonary Embolism OR Thromboembolism, Venous OR Thromboses, Venous OR Venous Thromboses OR Deep Vein Thrombosis OR Deep Vein Thromboses OR Phlebothrombosis OR Phlebothromboses OR Thrombosis, Venou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Pulmonary Embolisms OR Embolism, Pulmonary OR Embolisms, Pulmonary OR Pulmonary Thromboembolisms OR Pulmonary Thromboembolism OR Thromboembolism, Pulmonary OR Thromboembolisms, Pulmonary )</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0222</w:t>
            </w:r>
          </w:p>
        </w:tc>
      </w:tr>
      <w:tr>
        <w:trPr>
          <w:trHeight w:val="28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4</w:t>
            </w:r>
          </w:p>
        </w:tc>
        <w:tc>
          <w:tcPr>
            <w:tcW w:w="660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H "Venous Thromboembolism")</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7948</w:t>
            </w:r>
          </w:p>
        </w:tc>
      </w:tr>
      <w:tr>
        <w:trPr>
          <w:trHeight w:val="28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3</w:t>
            </w:r>
          </w:p>
        </w:tc>
        <w:tc>
          <w:tcPr>
            <w:tcW w:w="660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H "Venous Thrombosis")</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270</w:t>
            </w:r>
          </w:p>
        </w:tc>
      </w:tr>
      <w:tr>
        <w:trPr>
          <w:trHeight w:val="58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2</w:t>
            </w:r>
          </w:p>
        </w:tc>
        <w:tc>
          <w:tcPr>
            <w:tcW w:w="660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H (MH "Machine Learning") OR TI ( Learning, Machine OR Transfer Learning OR Learning, Transfer ) OR AB ( Learning, Machine OR Transfer Learning OR Learning, Transfer )</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813</w:t>
            </w:r>
          </w:p>
        </w:tc>
      </w:tr>
      <w:tr>
        <w:trPr>
          <w:trHeight w:val="28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1</w:t>
            </w:r>
          </w:p>
        </w:tc>
        <w:tc>
          <w:tcPr>
            <w:tcW w:w="660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H "Machine Learning")</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7998</w:t>
            </w:r>
          </w:p>
        </w:tc>
      </w:tr>
    </w:tbl>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InternetLink">
    <w:name w:val="Hyperlink"/>
    <w:rPr>
      <w:color w:val="0000FF"/>
      <w:u w:val="single"/>
    </w:rPr>
  </w:style>
  <w:style w:type="character" w:styleId="Emphasis">
    <w:name w:val="Emphasis"/>
    <w:qFormat/>
    <w:rPr>
      <w:i/>
      <w:iCs/>
    </w:rPr>
  </w:style>
  <w:style w:type="character" w:styleId="Term">
    <w:name w:val="term"/>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Paragraphlzhxo2">
    <w:name w:val="_paragraph_lzhxo_2"/>
    <w:basedOn w:val="Normal"/>
    <w:qFormat/>
    <w:pPr>
      <w:widowControl/>
      <w:spacing w:before="280" w:after="280"/>
      <w:jc w:val="left"/>
    </w:pPr>
    <w:rPr>
      <w:rFonts w:ascii="宋体;SimSun" w:hAnsi="宋体;SimSun" w:eastAsia="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baidu.com/link?url=7EtJ1tCobopBloktrkSZ4U-U5Ok4vJF3zsUSxK-IYE8bwQ7XK0a6kxZ0gWVCUjcUg6vVzcxIBkP3XNeTsA1EvyD1iQt8kRrTLSKRKLY-nDG&amp;wd=&amp;eqid=a342239b00610c440000000265e82cda" TargetMode="External"/><Relationship Id="rId3" Type="http://schemas.openxmlformats.org/officeDocument/2006/relationships/hyperlink" Target="https://www.baidu.com/link?url=7EtJ1tCobopBloktrkSZ4U-U5Ok4vJF3zsUSxK-IYE8bwQ7XK0a6kxZ0gWVCUjcUg6vVzcxIBkP3XNeTsA1EvyD1iQt8kRrTLSKRKLY-nDG&amp;wd=&amp;eqid=a342239b00610c440000000265e82cda"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7T15:04:00Z</dcterms:created>
  <dc:creator>mary mary</dc:creator>
  <dc:description/>
  <cp:keywords/>
  <dc:language>en-US</dc:language>
  <cp:lastModifiedBy>mary mary</cp:lastModifiedBy>
  <dcterms:modified xsi:type="dcterms:W3CDTF">2025-08-07T15:04:00Z</dcterms:modified>
  <cp:revision>2</cp:revision>
  <dc:subject/>
  <dc:title/>
</cp:coreProperties>
</file>